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 xml:space="preserve">Additional Methods – Chromatin immunoprecipitation (ChIP) </w:t>
      </w:r>
    </w:p>
    <w:p>
      <w:pPr>
        <w:pStyle w:val="Normal"/>
        <w:spacing w:lineRule="auto" w:line="480"/>
        <w:rPr>
          <w:lang w:val="en-US"/>
        </w:rPr>
      </w:pPr>
      <w:r>
        <w:rPr/>
        <w:t>Preparation of crosslinked chromatin (2x10</w:t>
      </w:r>
      <w:r>
        <w:rPr>
          <w:vertAlign w:val="superscript"/>
        </w:rPr>
        <w:t xml:space="preserve">7 </w:t>
      </w:r>
      <w:r>
        <w:rPr/>
        <w:t>induced MEL cells treated with 0.4% formaldehyde for 10 minutes at room temperature), sonication to 300-800 base pair fragments and immunoprecipitations were as described in the Upstate protocol (www.upstate.com). Anti-GATA-1 protein-DNA immunocomplexes were immunoprecipitated in an additional step with an AffiniPure rabbit anti-rat antibody (Jackson ImmunoResearch Laboratories, West Grove, PA). GATA-1 N6 rat monoclonal antibody was obtained from Santa Cruz Biotechnology (cat. # sc-265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9T17:04:00Z</dcterms:created>
  <dc:creator>ekatsantoni</dc:creator>
  <dc:description/>
  <cp:keywords/>
  <dc:language>en-US</dc:language>
  <cp:lastModifiedBy>ekatsantoni</cp:lastModifiedBy>
  <dcterms:modified xsi:type="dcterms:W3CDTF">2006-02-09T17:19:00Z</dcterms:modified>
  <cp:revision>2</cp:revision>
  <dc:subject/>
  <dc:title>Additional Methods – Chromatin immunoprecipitation (ChIP) </dc:title>
</cp:coreProperties>
</file>